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ECFDDA" w14:textId="77777777" w:rsidR="005E5ABB" w:rsidRPr="005E5ABB" w:rsidRDefault="005E5ABB" w:rsidP="005E5ABB">
      <w:pPr>
        <w:spacing w:after="200" w:line="480" w:lineRule="auto"/>
        <w:ind w:firstLine="720"/>
        <w:rPr>
          <w:rFonts w:ascii="Times New Roman" w:hAnsi="Times New Roman" w:cs="Times New Roman"/>
          <w:lang w:eastAsia="de-DE"/>
        </w:rPr>
      </w:pPr>
      <w:r w:rsidRPr="005E5ABB">
        <w:rPr>
          <w:rFonts w:ascii="Arial" w:hAnsi="Arial" w:cs="Arial"/>
          <w:b/>
          <w:bCs/>
          <w:color w:val="000000"/>
          <w:sz w:val="22"/>
          <w:szCs w:val="22"/>
          <w:lang w:eastAsia="de-DE"/>
        </w:rPr>
        <w:t>Appendix 1</w:t>
      </w:r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.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Molecular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ecology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studie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that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report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randomization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in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som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part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of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th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work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. All relevant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article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wer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screened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in a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randomly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selected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issu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of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four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journal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for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th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search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term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“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random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”.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W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deemed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article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relevant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when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they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used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DNA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or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RNA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method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that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ar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sensitive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to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laboratory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biase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(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microsatellit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genotyping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, SNP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assay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,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metabarcoding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,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metagenomic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, (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meta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)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transcriptom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comparison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, etc.).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W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also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included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also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studie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that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us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singl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genes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for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molecular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identification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of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specie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or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population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(e.g.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barcoding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and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single-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gen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biogeographie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)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sinc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identification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may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b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non-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randomly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confounded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by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cross-contamination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(a simple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exampl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would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b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cross-contamination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when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neighboring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population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or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related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specie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ar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processed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in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batche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).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Randomization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in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data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analysi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refer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to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th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us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of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mixed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effect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model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,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the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generation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of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null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hypothesi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by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random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data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 xml:space="preserve"> </w:t>
      </w:r>
      <w:proofErr w:type="spellStart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rearrangements</w:t>
      </w:r>
      <w:proofErr w:type="spellEnd"/>
      <w:r w:rsidRPr="005E5ABB">
        <w:rPr>
          <w:rFonts w:ascii="Arial" w:hAnsi="Arial" w:cs="Arial"/>
          <w:color w:val="000000"/>
          <w:sz w:val="22"/>
          <w:szCs w:val="22"/>
          <w:lang w:eastAsia="de-DE"/>
        </w:rPr>
        <w:t>, etc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9"/>
        <w:gridCol w:w="939"/>
        <w:gridCol w:w="860"/>
        <w:gridCol w:w="1597"/>
        <w:gridCol w:w="977"/>
        <w:gridCol w:w="1264"/>
      </w:tblGrid>
      <w:tr w:rsidR="005E5ABB" w:rsidRPr="005E5ABB" w14:paraId="0A4B0882" w14:textId="77777777" w:rsidTr="005E5A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347E6" w14:textId="77777777" w:rsidR="005E5ABB" w:rsidRPr="005E5ABB" w:rsidRDefault="005E5ABB" w:rsidP="005E5ABB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A02C4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Mol. </w:t>
            </w: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Ecol</w:t>
            </w:r>
            <w:proofErr w:type="spellEnd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90C97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ISME J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4F292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Soil</w:t>
            </w:r>
            <w:proofErr w:type="spellEnd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Biol</w:t>
            </w:r>
            <w:proofErr w:type="spellEnd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. </w:t>
            </w: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Biochem</w:t>
            </w:r>
            <w:proofErr w:type="spellEnd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A8C3B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Ecol</w:t>
            </w:r>
            <w:proofErr w:type="spellEnd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. </w:t>
            </w: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Evol</w:t>
            </w:r>
            <w:proofErr w:type="spellEnd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267F5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J. </w:t>
            </w: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Biogeogr</w:t>
            </w:r>
            <w:proofErr w:type="spellEnd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.</w:t>
            </w:r>
          </w:p>
        </w:tc>
      </w:tr>
      <w:tr w:rsidR="005E5ABB" w:rsidRPr="005E5ABB" w14:paraId="50F628A6" w14:textId="77777777" w:rsidTr="005E5A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22948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Iss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6A8FE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DD93C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3BF25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8BB18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E5A97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11</w:t>
            </w:r>
          </w:p>
        </w:tc>
      </w:tr>
      <w:tr w:rsidR="005E5ABB" w:rsidRPr="005E5ABB" w14:paraId="7B9E4C28" w14:textId="77777777" w:rsidTr="005E5A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24153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Total relev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0B889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44021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CFC17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FF0D8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77D4A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</w:tr>
      <w:tr w:rsidR="005E5ABB" w:rsidRPr="005E5ABB" w14:paraId="03F5AE88" w14:textId="77777777" w:rsidTr="005E5A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C974A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Report </w:t>
            </w: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randomization</w:t>
            </w:r>
            <w:proofErr w:type="spellEnd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 in </w:t>
            </w: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sampling</w:t>
            </w:r>
            <w:proofErr w:type="spellEnd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data</w:t>
            </w:r>
            <w:proofErr w:type="spellEnd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analys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4B5FE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6AF63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338D6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85BB5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3133C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5E5ABB" w:rsidRPr="005E5ABB" w14:paraId="59C7118F" w14:textId="77777777" w:rsidTr="005E5A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540B2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Report </w:t>
            </w:r>
            <w:proofErr w:type="spellStart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randomization</w:t>
            </w:r>
            <w:proofErr w:type="spellEnd"/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 in l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FA35D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AF130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3BD72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76D52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9B164" w14:textId="77777777" w:rsidR="005E5ABB" w:rsidRPr="005E5ABB" w:rsidRDefault="005E5ABB" w:rsidP="005E5ABB">
            <w:pPr>
              <w:rPr>
                <w:rFonts w:ascii="Times New Roman" w:hAnsi="Times New Roman" w:cs="Times New Roman"/>
                <w:lang w:eastAsia="de-DE"/>
              </w:rPr>
            </w:pPr>
            <w:r w:rsidRPr="005E5AB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</w:tbl>
    <w:p w14:paraId="44F978AF" w14:textId="77777777" w:rsidR="007217D8" w:rsidRDefault="005E5ABB">
      <w:bookmarkStart w:id="0" w:name="_GoBack"/>
      <w:bookmarkEnd w:id="0"/>
    </w:p>
    <w:sectPr w:rsidR="007217D8" w:rsidSect="009016D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ABB"/>
    <w:rsid w:val="005E5ABB"/>
    <w:rsid w:val="007128A0"/>
    <w:rsid w:val="0090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F92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E5ABB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5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71</Characters>
  <Application>Microsoft Macintosh Word</Application>
  <DocSecurity>0</DocSecurity>
  <Lines>8</Lines>
  <Paragraphs>2</Paragraphs>
  <ScaleCrop>false</ScaleCrop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 Bálint</dc:creator>
  <cp:keywords/>
  <dc:description/>
  <cp:lastModifiedBy>Miki Bálint</cp:lastModifiedBy>
  <cp:revision>1</cp:revision>
  <dcterms:created xsi:type="dcterms:W3CDTF">2017-02-18T15:38:00Z</dcterms:created>
  <dcterms:modified xsi:type="dcterms:W3CDTF">2017-02-18T15:38:00Z</dcterms:modified>
</cp:coreProperties>
</file>